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85125" w14:textId="77777777" w:rsidR="00AB2233" w:rsidRPr="004241E7" w:rsidRDefault="00F2242A" w:rsidP="00F2242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5010911"/>
      <w:r w:rsidRPr="004241E7">
        <w:rPr>
          <w:rFonts w:ascii="Times New Roman" w:hAnsi="Times New Roman" w:cs="Times New Roman"/>
          <w:b/>
          <w:sz w:val="24"/>
          <w:szCs w:val="24"/>
        </w:rPr>
        <w:t xml:space="preserve">Supplemental Digital Content </w:t>
      </w:r>
      <w:r w:rsidR="00252475" w:rsidRPr="004241E7">
        <w:rPr>
          <w:rFonts w:ascii="Times New Roman" w:hAnsi="Times New Roman" w:cs="Times New Roman"/>
          <w:b/>
          <w:sz w:val="24"/>
          <w:szCs w:val="24"/>
        </w:rPr>
        <w:t>3</w:t>
      </w:r>
      <w:r w:rsidR="00AB2233" w:rsidRPr="004241E7">
        <w:rPr>
          <w:rFonts w:ascii="Times New Roman" w:hAnsi="Times New Roman" w:cs="Times New Roman"/>
          <w:b/>
          <w:sz w:val="24"/>
          <w:szCs w:val="24"/>
        </w:rPr>
        <w:t>.</w:t>
      </w:r>
    </w:p>
    <w:p w14:paraId="6BA10D3D" w14:textId="1D6804D9" w:rsidR="00F2242A" w:rsidRDefault="00F2242A" w:rsidP="00F2242A">
      <w:pPr>
        <w:rPr>
          <w:rFonts w:ascii="Times New Roman" w:hAnsi="Times New Roman" w:cs="Times New Roman"/>
          <w:b/>
          <w:sz w:val="24"/>
          <w:szCs w:val="24"/>
        </w:rPr>
      </w:pPr>
      <w:r w:rsidRPr="00217279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21727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0DFD">
        <w:rPr>
          <w:rFonts w:ascii="Times New Roman" w:hAnsi="Times New Roman" w:cs="Times New Roman"/>
          <w:b/>
          <w:sz w:val="24"/>
          <w:szCs w:val="24"/>
        </w:rPr>
        <w:t>Proportion of malnourish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DFD">
        <w:rPr>
          <w:rFonts w:ascii="Times New Roman" w:hAnsi="Times New Roman" w:cs="Times New Roman"/>
          <w:b/>
          <w:sz w:val="24"/>
          <w:szCs w:val="24"/>
        </w:rPr>
        <w:t xml:space="preserve">cases </w:t>
      </w:r>
      <w:r>
        <w:rPr>
          <w:rFonts w:ascii="Times New Roman" w:hAnsi="Times New Roman" w:cs="Times New Roman"/>
          <w:b/>
          <w:sz w:val="24"/>
          <w:szCs w:val="24"/>
        </w:rPr>
        <w:t xml:space="preserve">by HIV </w:t>
      </w:r>
      <w:r w:rsidR="00D51182">
        <w:rPr>
          <w:rFonts w:ascii="Times New Roman" w:hAnsi="Times New Roman" w:cs="Times New Roman"/>
          <w:b/>
          <w:sz w:val="24"/>
          <w:szCs w:val="24"/>
        </w:rPr>
        <w:t xml:space="preserve">infection and exposure </w:t>
      </w:r>
      <w:r>
        <w:rPr>
          <w:rFonts w:ascii="Times New Roman" w:hAnsi="Times New Roman" w:cs="Times New Roman"/>
          <w:b/>
          <w:sz w:val="24"/>
          <w:szCs w:val="24"/>
        </w:rPr>
        <w:t>status</w:t>
      </w:r>
      <w:r w:rsidR="000E6821">
        <w:rPr>
          <w:rFonts w:ascii="Times New Roman" w:hAnsi="Times New Roman" w:cs="Times New Roman"/>
          <w:b/>
          <w:sz w:val="24"/>
          <w:szCs w:val="24"/>
        </w:rPr>
        <w:t xml:space="preserve"> (n=253 CXR+ cases)</w:t>
      </w:r>
    </w:p>
    <w:tbl>
      <w:tblPr>
        <w:tblStyle w:val="TableGrid"/>
        <w:tblW w:w="13107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170"/>
        <w:gridCol w:w="1260"/>
        <w:gridCol w:w="1170"/>
        <w:gridCol w:w="1170"/>
        <w:gridCol w:w="1080"/>
        <w:gridCol w:w="1170"/>
        <w:gridCol w:w="1170"/>
        <w:gridCol w:w="1080"/>
        <w:gridCol w:w="1407"/>
      </w:tblGrid>
      <w:tr w:rsidR="00C50B71" w:rsidRPr="000E6821" w14:paraId="20AAFE71" w14:textId="77777777" w:rsidTr="006F312E">
        <w:trPr>
          <w:trHeight w:val="332"/>
        </w:trPr>
        <w:tc>
          <w:tcPr>
            <w:tcW w:w="1350" w:type="dxa"/>
          </w:tcPr>
          <w:p w14:paraId="79B0EE42" w14:textId="77777777" w:rsidR="00C50B71" w:rsidRPr="00D51182" w:rsidRDefault="00C50B71" w:rsidP="0067479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850" w:type="dxa"/>
            <w:gridSpan w:val="5"/>
            <w:vAlign w:val="center"/>
          </w:tcPr>
          <w:p w14:paraId="1F234363" w14:textId="00BF9539" w:rsidR="00C50B71" w:rsidRPr="000E6821" w:rsidRDefault="00C50B71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V infection status</w:t>
            </w:r>
          </w:p>
        </w:tc>
        <w:tc>
          <w:tcPr>
            <w:tcW w:w="5907" w:type="dxa"/>
            <w:gridSpan w:val="5"/>
          </w:tcPr>
          <w:p w14:paraId="53D154B1" w14:textId="31F025A5" w:rsidR="00C50B71" w:rsidRDefault="00C50B71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V exposure status</w:t>
            </w:r>
          </w:p>
        </w:tc>
      </w:tr>
      <w:tr w:rsidR="00C50B71" w:rsidRPr="000E6821" w14:paraId="0C3265B3" w14:textId="70A7CB8C" w:rsidTr="006F312E">
        <w:trPr>
          <w:trHeight w:val="1457"/>
        </w:trPr>
        <w:tc>
          <w:tcPr>
            <w:tcW w:w="1350" w:type="dxa"/>
          </w:tcPr>
          <w:p w14:paraId="5ED1B2FD" w14:textId="4EDCB5EE" w:rsidR="00D51182" w:rsidRPr="00D51182" w:rsidRDefault="00D51182" w:rsidP="0067479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GoBack" w:colFirst="8" w:colLast="8"/>
          </w:p>
        </w:tc>
        <w:tc>
          <w:tcPr>
            <w:tcW w:w="1080" w:type="dxa"/>
            <w:vAlign w:val="center"/>
          </w:tcPr>
          <w:p w14:paraId="2DCC83C8" w14:textId="0C979B1E" w:rsidR="00D51182" w:rsidRPr="000E6821" w:rsidRDefault="00D51182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ected</w:t>
            </w:r>
            <w:r w:rsidR="00660D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19E84A67" w14:textId="1F358EAB" w:rsidR="00D51182" w:rsidRPr="000E6821" w:rsidRDefault="00250FF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-negative</w:t>
            </w:r>
            <w:r w:rsidR="00D51182"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F7B147A" w14:textId="4D04DC0A" w:rsidR="00D51182" w:rsidRPr="000E6821" w:rsidRDefault="00D51182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-known</w:t>
            </w: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EC4A901" w14:textId="46C42F62" w:rsidR="00D51182" w:rsidRPr="00250FFE" w:rsidRDefault="00D51182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0F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V-positive vs. HIV-</w:t>
            </w:r>
            <w:r w:rsidR="00250FFE" w:rsidRPr="00250F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</w:t>
            </w:r>
            <w:r w:rsidR="00250F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ive</w:t>
            </w:r>
          </w:p>
        </w:tc>
        <w:tc>
          <w:tcPr>
            <w:tcW w:w="1170" w:type="dxa"/>
          </w:tcPr>
          <w:p w14:paraId="5BDC41C7" w14:textId="622AAE73" w:rsidR="00D51182" w:rsidRPr="000E6821" w:rsidRDefault="00D51182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V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known</w:t>
            </w: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s. HIV-</w:t>
            </w:r>
            <w:r w:rsidR="00250F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ative</w:t>
            </w:r>
          </w:p>
        </w:tc>
        <w:tc>
          <w:tcPr>
            <w:tcW w:w="1080" w:type="dxa"/>
          </w:tcPr>
          <w:p w14:paraId="60A8378E" w14:textId="3CD2C5E7" w:rsidR="00D51182" w:rsidRPr="000E6821" w:rsidRDefault="00250FF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ative</w:t>
            </w:r>
            <w:r w:rsidR="00D511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exposed</w:t>
            </w:r>
            <w:r w:rsidR="00C545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51FDFE6F" w14:textId="5A09CA8A" w:rsidR="00D51182" w:rsidRDefault="00250FF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ative</w:t>
            </w:r>
            <w:r w:rsidR="00D511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un-exposed</w:t>
            </w:r>
          </w:p>
          <w:p w14:paraId="6D195C39" w14:textId="4693C46D" w:rsidR="00C5459E" w:rsidRPr="000E6821" w:rsidRDefault="00C5459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A26865" w14:textId="77777777" w:rsidR="00C5459E" w:rsidRDefault="00C5459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-known </w:t>
            </w:r>
          </w:p>
          <w:p w14:paraId="3ECED0C7" w14:textId="08CC2175" w:rsidR="00D51182" w:rsidRPr="000E6821" w:rsidRDefault="00D51182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0E7FE9FC" w14:textId="2752CB00" w:rsidR="00D51182" w:rsidRDefault="00250FF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ative</w:t>
            </w:r>
            <w:r w:rsidR="00C50B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</w:t>
            </w:r>
            <w:r w:rsidR="00D511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xposed vs. un</w:t>
            </w:r>
            <w:r w:rsidR="00C50B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="00D511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osed</w:t>
            </w:r>
          </w:p>
        </w:tc>
        <w:tc>
          <w:tcPr>
            <w:tcW w:w="1407" w:type="dxa"/>
          </w:tcPr>
          <w:p w14:paraId="70389B0A" w14:textId="46471F2C" w:rsidR="00D51182" w:rsidRDefault="00250FFE" w:rsidP="00674790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negative</w:t>
            </w:r>
            <w:r w:rsidR="00D511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exposed vs. unknown exposure</w:t>
            </w:r>
          </w:p>
        </w:tc>
      </w:tr>
      <w:bookmarkEnd w:id="1"/>
      <w:tr w:rsidR="00D445C0" w:rsidRPr="000E6821" w14:paraId="5E038647" w14:textId="77777777" w:rsidTr="006F312E">
        <w:trPr>
          <w:trHeight w:val="352"/>
        </w:trPr>
        <w:tc>
          <w:tcPr>
            <w:tcW w:w="1350" w:type="dxa"/>
          </w:tcPr>
          <w:p w14:paraId="67A46C59" w14:textId="77777777" w:rsidR="00D445C0" w:rsidRPr="000E6821" w:rsidRDefault="00D445C0" w:rsidP="00D51182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9DD7EC1" w14:textId="4A819DAA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2)</w:t>
            </w:r>
          </w:p>
        </w:tc>
        <w:tc>
          <w:tcPr>
            <w:tcW w:w="1170" w:type="dxa"/>
            <w:vAlign w:val="center"/>
          </w:tcPr>
          <w:p w14:paraId="31548596" w14:textId="7F309D7E" w:rsidR="00D445C0" w:rsidRPr="000E6821" w:rsidRDefault="003D5511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D445C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64)</w:t>
            </w:r>
          </w:p>
        </w:tc>
        <w:tc>
          <w:tcPr>
            <w:tcW w:w="1260" w:type="dxa"/>
            <w:vAlign w:val="center"/>
          </w:tcPr>
          <w:p w14:paraId="12958C4F" w14:textId="01068359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77)</w:t>
            </w:r>
          </w:p>
        </w:tc>
        <w:tc>
          <w:tcPr>
            <w:tcW w:w="1170" w:type="dxa"/>
          </w:tcPr>
          <w:p w14:paraId="0E346AC0" w14:textId="77777777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BEFF622" w14:textId="77777777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FC23A8A" w14:textId="531F7BEC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6)</w:t>
            </w:r>
          </w:p>
        </w:tc>
        <w:tc>
          <w:tcPr>
            <w:tcW w:w="1170" w:type="dxa"/>
            <w:vAlign w:val="center"/>
          </w:tcPr>
          <w:p w14:paraId="294C7ED9" w14:textId="58870A12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58)</w:t>
            </w:r>
          </w:p>
        </w:tc>
        <w:tc>
          <w:tcPr>
            <w:tcW w:w="1170" w:type="dxa"/>
            <w:vAlign w:val="center"/>
          </w:tcPr>
          <w:p w14:paraId="76AB25F1" w14:textId="27BB66D3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77)</w:t>
            </w:r>
          </w:p>
        </w:tc>
        <w:tc>
          <w:tcPr>
            <w:tcW w:w="1080" w:type="dxa"/>
          </w:tcPr>
          <w:p w14:paraId="1EDB89F6" w14:textId="77777777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14:paraId="67485C23" w14:textId="77777777" w:rsidR="00D445C0" w:rsidRPr="000E6821" w:rsidRDefault="00D445C0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50B71" w:rsidRPr="000E6821" w14:paraId="6E3BF5B0" w14:textId="46A0BF1A" w:rsidTr="006F312E">
        <w:trPr>
          <w:trHeight w:val="350"/>
        </w:trPr>
        <w:tc>
          <w:tcPr>
            <w:tcW w:w="1350" w:type="dxa"/>
          </w:tcPr>
          <w:p w14:paraId="04743569" w14:textId="77777777" w:rsidR="00D51182" w:rsidRPr="000E6821" w:rsidRDefault="00D51182" w:rsidP="00D51182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931A527" w14:textId="77777777" w:rsidR="00D51182" w:rsidRPr="000E6821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0099C93A" w14:textId="77777777" w:rsidR="00D51182" w:rsidRPr="000E6821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260" w:type="dxa"/>
            <w:vAlign w:val="center"/>
          </w:tcPr>
          <w:p w14:paraId="26C95385" w14:textId="77777777" w:rsidR="00D51182" w:rsidRPr="000E6821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</w:tcPr>
          <w:p w14:paraId="5A2CADE5" w14:textId="11DA6307" w:rsidR="00D51182" w:rsidRPr="000E6821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09EF7010" w14:textId="07F30A2F" w:rsidR="00D51182" w:rsidRPr="000E6821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1080" w:type="dxa"/>
            <w:vAlign w:val="center"/>
          </w:tcPr>
          <w:p w14:paraId="27D4B3B7" w14:textId="1924E22A" w:rsidR="00D51182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27DBB6D8" w14:textId="370519C9" w:rsidR="00D51182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7E0EC167" w14:textId="59BAF428" w:rsidR="00D51182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80" w:type="dxa"/>
          </w:tcPr>
          <w:p w14:paraId="21C50C43" w14:textId="74358EF3" w:rsidR="00D51182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7" w:type="dxa"/>
          </w:tcPr>
          <w:p w14:paraId="1FD014A6" w14:textId="45B9FA1C" w:rsidR="00D51182" w:rsidRDefault="00D51182" w:rsidP="00D51182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C50B71" w:rsidRPr="000E6821" w14:paraId="22BFB8E0" w14:textId="0CB4F3BB" w:rsidTr="006F312E">
        <w:trPr>
          <w:trHeight w:val="352"/>
        </w:trPr>
        <w:tc>
          <w:tcPr>
            <w:tcW w:w="1350" w:type="dxa"/>
            <w:vAlign w:val="center"/>
          </w:tcPr>
          <w:p w14:paraId="53A9BE5A" w14:textId="557E2555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for </w:t>
            </w:r>
            <w:r w:rsidR="00D44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 &lt;-</w:t>
            </w:r>
            <w:r w:rsidR="0066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 scores</w:t>
            </w:r>
          </w:p>
        </w:tc>
        <w:tc>
          <w:tcPr>
            <w:tcW w:w="1080" w:type="dxa"/>
            <w:vAlign w:val="center"/>
          </w:tcPr>
          <w:p w14:paraId="31F85E1C" w14:textId="672DCCDE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75.0)</w:t>
            </w:r>
          </w:p>
        </w:tc>
        <w:tc>
          <w:tcPr>
            <w:tcW w:w="1170" w:type="dxa"/>
            <w:vAlign w:val="center"/>
          </w:tcPr>
          <w:p w14:paraId="203F22BA" w14:textId="435836F4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31240925" w14:textId="1B6B43F6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50.7)</w:t>
            </w:r>
          </w:p>
        </w:tc>
        <w:tc>
          <w:tcPr>
            <w:tcW w:w="1170" w:type="dxa"/>
            <w:vAlign w:val="center"/>
          </w:tcPr>
          <w:p w14:paraId="4E7FA689" w14:textId="1A347C46" w:rsidR="00D51182" w:rsidRPr="00EE4833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8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E4833" w:rsidRPr="00EE48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1224A44C" w14:textId="7EB065B4" w:rsidR="00D51182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E48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</w:t>
            </w:r>
          </w:p>
        </w:tc>
        <w:tc>
          <w:tcPr>
            <w:tcW w:w="1080" w:type="dxa"/>
            <w:vAlign w:val="center"/>
          </w:tcPr>
          <w:p w14:paraId="4CFE6334" w14:textId="359C5006" w:rsidR="00D51182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0.0)</w:t>
            </w:r>
          </w:p>
        </w:tc>
        <w:tc>
          <w:tcPr>
            <w:tcW w:w="1170" w:type="dxa"/>
            <w:vAlign w:val="center"/>
          </w:tcPr>
          <w:p w14:paraId="7A939EEE" w14:textId="68371357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06CF6680" w14:textId="07E37036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50.7)</w:t>
            </w:r>
          </w:p>
        </w:tc>
        <w:tc>
          <w:tcPr>
            <w:tcW w:w="1080" w:type="dxa"/>
            <w:vAlign w:val="center"/>
          </w:tcPr>
          <w:p w14:paraId="43E41A8A" w14:textId="64805432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407" w:type="dxa"/>
            <w:vAlign w:val="center"/>
          </w:tcPr>
          <w:p w14:paraId="14F71518" w14:textId="00F9EE02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</w:tr>
      <w:tr w:rsidR="00C50B71" w:rsidRPr="000E6821" w14:paraId="66019B26" w14:textId="65F0EA1F" w:rsidTr="006F312E">
        <w:trPr>
          <w:trHeight w:val="1052"/>
        </w:trPr>
        <w:tc>
          <w:tcPr>
            <w:tcW w:w="1350" w:type="dxa"/>
            <w:vAlign w:val="center"/>
          </w:tcPr>
          <w:p w14:paraId="3C9D8988" w14:textId="1BE5F196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for </w:t>
            </w:r>
            <w:r w:rsidR="00D44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ght &lt;-</w:t>
            </w:r>
            <w:r w:rsidR="0066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 scores</w:t>
            </w:r>
          </w:p>
        </w:tc>
        <w:tc>
          <w:tcPr>
            <w:tcW w:w="1080" w:type="dxa"/>
            <w:vAlign w:val="center"/>
          </w:tcPr>
          <w:p w14:paraId="02B1FC21" w14:textId="5E48FD5E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6.7)</w:t>
            </w:r>
          </w:p>
        </w:tc>
        <w:tc>
          <w:tcPr>
            <w:tcW w:w="1170" w:type="dxa"/>
            <w:vAlign w:val="center"/>
          </w:tcPr>
          <w:p w14:paraId="012229AD" w14:textId="7316AAAE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39.0)</w:t>
            </w:r>
          </w:p>
        </w:tc>
        <w:tc>
          <w:tcPr>
            <w:tcW w:w="1260" w:type="dxa"/>
            <w:vAlign w:val="center"/>
          </w:tcPr>
          <w:p w14:paraId="16A5815B" w14:textId="35E9F0C6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2.0)</w:t>
            </w:r>
          </w:p>
        </w:tc>
        <w:tc>
          <w:tcPr>
            <w:tcW w:w="1170" w:type="dxa"/>
            <w:vAlign w:val="center"/>
          </w:tcPr>
          <w:p w14:paraId="666050AC" w14:textId="2BAC6D26" w:rsidR="00D51182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E48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0</w:t>
            </w:r>
          </w:p>
        </w:tc>
        <w:tc>
          <w:tcPr>
            <w:tcW w:w="1170" w:type="dxa"/>
            <w:vAlign w:val="center"/>
          </w:tcPr>
          <w:p w14:paraId="1803D4A6" w14:textId="3E84F91C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080" w:type="dxa"/>
            <w:vAlign w:val="center"/>
          </w:tcPr>
          <w:p w14:paraId="232C1717" w14:textId="67F12AFD" w:rsidR="00D51182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0.0)</w:t>
            </w:r>
          </w:p>
        </w:tc>
        <w:tc>
          <w:tcPr>
            <w:tcW w:w="1170" w:type="dxa"/>
            <w:vAlign w:val="center"/>
          </w:tcPr>
          <w:p w14:paraId="51E07CEB" w14:textId="1ED32F8B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38.6)</w:t>
            </w:r>
          </w:p>
        </w:tc>
        <w:tc>
          <w:tcPr>
            <w:tcW w:w="1170" w:type="dxa"/>
            <w:vAlign w:val="center"/>
          </w:tcPr>
          <w:p w14:paraId="41B4029B" w14:textId="49C91C9B" w:rsidR="00D51182" w:rsidRDefault="003D5511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42.0)</w:t>
            </w:r>
          </w:p>
        </w:tc>
        <w:tc>
          <w:tcPr>
            <w:tcW w:w="1080" w:type="dxa"/>
            <w:vAlign w:val="center"/>
          </w:tcPr>
          <w:p w14:paraId="096751A5" w14:textId="246F1343" w:rsidR="00D51182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72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4</w:t>
            </w:r>
          </w:p>
        </w:tc>
        <w:tc>
          <w:tcPr>
            <w:tcW w:w="1407" w:type="dxa"/>
            <w:vAlign w:val="center"/>
          </w:tcPr>
          <w:p w14:paraId="66528E23" w14:textId="5D32C15B" w:rsidR="00D51182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55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3</w:t>
            </w:r>
          </w:p>
        </w:tc>
      </w:tr>
      <w:tr w:rsidR="00C50B71" w:rsidRPr="000E6821" w14:paraId="32D26196" w14:textId="0823BD9E" w:rsidTr="006F312E">
        <w:trPr>
          <w:trHeight w:val="818"/>
        </w:trPr>
        <w:tc>
          <w:tcPr>
            <w:tcW w:w="1350" w:type="dxa"/>
            <w:vAlign w:val="center"/>
          </w:tcPr>
          <w:p w14:paraId="39990309" w14:textId="2D2F1EF3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ight for </w:t>
            </w:r>
            <w:r w:rsidR="00D44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 &lt;-</w:t>
            </w:r>
            <w:r w:rsidR="0066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 scores</w:t>
            </w:r>
          </w:p>
        </w:tc>
        <w:tc>
          <w:tcPr>
            <w:tcW w:w="1080" w:type="dxa"/>
            <w:vAlign w:val="center"/>
          </w:tcPr>
          <w:p w14:paraId="3E1633DB" w14:textId="3D37449F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0.0)</w:t>
            </w:r>
          </w:p>
        </w:tc>
        <w:tc>
          <w:tcPr>
            <w:tcW w:w="1170" w:type="dxa"/>
            <w:vAlign w:val="center"/>
          </w:tcPr>
          <w:p w14:paraId="74D02C40" w14:textId="7D0F3B22" w:rsidR="00D51182" w:rsidRDefault="001734E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D72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D72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713E8F54" w14:textId="62113A88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6.9)</w:t>
            </w:r>
          </w:p>
        </w:tc>
        <w:tc>
          <w:tcPr>
            <w:tcW w:w="1170" w:type="dxa"/>
            <w:vAlign w:val="center"/>
          </w:tcPr>
          <w:p w14:paraId="080D81EE" w14:textId="0E7160EB" w:rsidR="00D51182" w:rsidRDefault="00D72C1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70" w:type="dxa"/>
            <w:vAlign w:val="center"/>
          </w:tcPr>
          <w:p w14:paraId="093E370B" w14:textId="2EE0E349" w:rsidR="00D51182" w:rsidRPr="001734E2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34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1734E2" w:rsidRPr="001734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6</w:t>
            </w:r>
          </w:p>
        </w:tc>
        <w:tc>
          <w:tcPr>
            <w:tcW w:w="1080" w:type="dxa"/>
            <w:vAlign w:val="center"/>
          </w:tcPr>
          <w:p w14:paraId="29B0F696" w14:textId="7AE7AD9D" w:rsidR="00D51182" w:rsidRDefault="003D5511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0.0)</w:t>
            </w:r>
          </w:p>
        </w:tc>
        <w:tc>
          <w:tcPr>
            <w:tcW w:w="1170" w:type="dxa"/>
            <w:vAlign w:val="center"/>
          </w:tcPr>
          <w:p w14:paraId="26D5D2AE" w14:textId="4E4EA3B5" w:rsidR="00D51182" w:rsidRDefault="00EE4833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14:paraId="4B5D0055" w14:textId="5B1F0BD8" w:rsidR="00D51182" w:rsidRDefault="003D5511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6.9)</w:t>
            </w:r>
          </w:p>
        </w:tc>
        <w:tc>
          <w:tcPr>
            <w:tcW w:w="1080" w:type="dxa"/>
            <w:vAlign w:val="center"/>
          </w:tcPr>
          <w:p w14:paraId="1DDD6BE6" w14:textId="46C3BC6F" w:rsidR="00D51182" w:rsidRDefault="003D5511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1734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407" w:type="dxa"/>
            <w:vAlign w:val="center"/>
          </w:tcPr>
          <w:p w14:paraId="5E2E1543" w14:textId="290817D0" w:rsidR="00D51182" w:rsidRPr="00EE4833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E48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</w:t>
            </w:r>
            <w:r w:rsidR="001734E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C50B71" w:rsidRPr="000E6821" w14:paraId="1DEAF339" w14:textId="28F29464" w:rsidTr="006F312E">
        <w:trPr>
          <w:trHeight w:val="305"/>
        </w:trPr>
        <w:tc>
          <w:tcPr>
            <w:tcW w:w="1350" w:type="dxa"/>
            <w:vAlign w:val="center"/>
          </w:tcPr>
          <w:p w14:paraId="0685B461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265B34C" w14:textId="4358EDBA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1</w:t>
            </w:r>
          </w:p>
        </w:tc>
        <w:tc>
          <w:tcPr>
            <w:tcW w:w="1170" w:type="dxa"/>
            <w:vAlign w:val="center"/>
          </w:tcPr>
          <w:p w14:paraId="229C3E15" w14:textId="4CDC6922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36</w:t>
            </w:r>
          </w:p>
        </w:tc>
        <w:tc>
          <w:tcPr>
            <w:tcW w:w="1260" w:type="dxa"/>
            <w:vAlign w:val="center"/>
          </w:tcPr>
          <w:p w14:paraId="5F066C71" w14:textId="7653B116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64</w:t>
            </w:r>
          </w:p>
        </w:tc>
        <w:tc>
          <w:tcPr>
            <w:tcW w:w="1170" w:type="dxa"/>
            <w:vAlign w:val="center"/>
          </w:tcPr>
          <w:p w14:paraId="147B0977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F26C89C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EC2D1E7" w14:textId="77E3BFB9" w:rsidR="00D51182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6</w:t>
            </w:r>
          </w:p>
        </w:tc>
        <w:tc>
          <w:tcPr>
            <w:tcW w:w="1170" w:type="dxa"/>
            <w:vAlign w:val="center"/>
          </w:tcPr>
          <w:p w14:paraId="43560D0C" w14:textId="4D84BFE8" w:rsidR="00D51182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130</w:t>
            </w:r>
          </w:p>
        </w:tc>
        <w:tc>
          <w:tcPr>
            <w:tcW w:w="1170" w:type="dxa"/>
            <w:vAlign w:val="center"/>
          </w:tcPr>
          <w:p w14:paraId="12E85799" w14:textId="60D9E792" w:rsidR="00D51182" w:rsidRPr="000E6821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64</w:t>
            </w:r>
          </w:p>
        </w:tc>
        <w:tc>
          <w:tcPr>
            <w:tcW w:w="1080" w:type="dxa"/>
            <w:vAlign w:val="center"/>
          </w:tcPr>
          <w:p w14:paraId="3E02A8B4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7D338D20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5459E" w:rsidRPr="000E6821" w14:paraId="144EF62A" w14:textId="3DBA0BCC" w:rsidTr="006F312E">
        <w:trPr>
          <w:trHeight w:val="350"/>
        </w:trPr>
        <w:tc>
          <w:tcPr>
            <w:tcW w:w="1350" w:type="dxa"/>
            <w:vAlign w:val="center"/>
          </w:tcPr>
          <w:p w14:paraId="697DB71C" w14:textId="77777777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6E6AEBA" w14:textId="0510184B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2AC9CB38" w14:textId="5580B5E9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260" w:type="dxa"/>
            <w:vAlign w:val="center"/>
          </w:tcPr>
          <w:p w14:paraId="1A85FF49" w14:textId="45CF7C1E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219F4221" w14:textId="0C748DAE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70" w:type="dxa"/>
            <w:vAlign w:val="center"/>
          </w:tcPr>
          <w:p w14:paraId="75B89EB6" w14:textId="557ECD17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14:paraId="46ADAB32" w14:textId="04F7B851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0F8D7967" w14:textId="2E66B160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170" w:type="dxa"/>
            <w:vAlign w:val="center"/>
          </w:tcPr>
          <w:p w14:paraId="41772EE6" w14:textId="34AF8153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80" w:type="dxa"/>
            <w:vAlign w:val="center"/>
          </w:tcPr>
          <w:p w14:paraId="60FD0C98" w14:textId="4C0111A3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07" w:type="dxa"/>
            <w:vAlign w:val="center"/>
          </w:tcPr>
          <w:p w14:paraId="25635EA9" w14:textId="7C8EC1AB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50B71" w:rsidRPr="000E6821" w14:paraId="205238E5" w14:textId="70335328" w:rsidTr="006F312E">
        <w:trPr>
          <w:trHeight w:val="1129"/>
        </w:trPr>
        <w:tc>
          <w:tcPr>
            <w:tcW w:w="1350" w:type="dxa"/>
            <w:vAlign w:val="center"/>
          </w:tcPr>
          <w:p w14:paraId="0D4D4C50" w14:textId="38514D3E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AC</w:t>
            </w:r>
            <w:r w:rsidR="00D445C0" w:rsidRPr="009D3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D3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11.5cm (children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D3E1E"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  <w:t>≥</w:t>
            </w:r>
            <w:r w:rsidR="009D3E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s)</w:t>
            </w:r>
          </w:p>
        </w:tc>
        <w:tc>
          <w:tcPr>
            <w:tcW w:w="1080" w:type="dxa"/>
            <w:vAlign w:val="center"/>
          </w:tcPr>
          <w:p w14:paraId="697557C6" w14:textId="3EB957F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5.5)</w:t>
            </w:r>
          </w:p>
        </w:tc>
        <w:tc>
          <w:tcPr>
            <w:tcW w:w="1170" w:type="dxa"/>
            <w:vAlign w:val="center"/>
          </w:tcPr>
          <w:p w14:paraId="55B54868" w14:textId="76108846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35.3)</w:t>
            </w:r>
          </w:p>
        </w:tc>
        <w:tc>
          <w:tcPr>
            <w:tcW w:w="1260" w:type="dxa"/>
            <w:vAlign w:val="center"/>
          </w:tcPr>
          <w:p w14:paraId="26A792D4" w14:textId="7777777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7.3)</w:t>
            </w:r>
          </w:p>
        </w:tc>
        <w:tc>
          <w:tcPr>
            <w:tcW w:w="1170" w:type="dxa"/>
            <w:vAlign w:val="center"/>
          </w:tcPr>
          <w:p w14:paraId="567982EC" w14:textId="1C6F90A7" w:rsidR="00D51182" w:rsidRPr="000E6821" w:rsidRDefault="00D51182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  <w:r w:rsidR="00D72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center"/>
          </w:tcPr>
          <w:p w14:paraId="4F18B7A4" w14:textId="397D99ED" w:rsidR="00C5459E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1080" w:type="dxa"/>
            <w:vAlign w:val="center"/>
          </w:tcPr>
          <w:p w14:paraId="6BD4B784" w14:textId="3908C4CF" w:rsidR="00D51182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0.0)</w:t>
            </w:r>
          </w:p>
        </w:tc>
        <w:tc>
          <w:tcPr>
            <w:tcW w:w="1170" w:type="dxa"/>
            <w:vAlign w:val="center"/>
          </w:tcPr>
          <w:p w14:paraId="34AFBF26" w14:textId="581F7A4C" w:rsidR="00D51182" w:rsidRPr="000E6821" w:rsidRDefault="00C5459E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34.6)</w:t>
            </w:r>
          </w:p>
        </w:tc>
        <w:tc>
          <w:tcPr>
            <w:tcW w:w="1170" w:type="dxa"/>
            <w:vAlign w:val="center"/>
          </w:tcPr>
          <w:p w14:paraId="0D6ADC25" w14:textId="7909D5E1" w:rsidR="00D51182" w:rsidRPr="000E6821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5.0)</w:t>
            </w:r>
          </w:p>
        </w:tc>
        <w:tc>
          <w:tcPr>
            <w:tcW w:w="1080" w:type="dxa"/>
            <w:vAlign w:val="center"/>
          </w:tcPr>
          <w:p w14:paraId="2FE67DCD" w14:textId="276E60EF" w:rsidR="00D51182" w:rsidRPr="000E6821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407" w:type="dxa"/>
            <w:vAlign w:val="center"/>
          </w:tcPr>
          <w:p w14:paraId="7C0A1698" w14:textId="50C752AF" w:rsidR="00D51182" w:rsidRPr="000E6821" w:rsidRDefault="00D445C0" w:rsidP="00C5459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</w:tr>
    </w:tbl>
    <w:p w14:paraId="7149E80C" w14:textId="7DA98AD9" w:rsidR="00660DFD" w:rsidRPr="00660DFD" w:rsidRDefault="00250FFE" w:rsidP="00D445C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1</w:t>
      </w:r>
      <w:r w:rsidR="00660DFD">
        <w:rPr>
          <w:rFonts w:ascii="Times New Roman" w:hAnsi="Times New Roman" w:cs="Times New Roman"/>
          <w:bCs/>
          <w:sz w:val="24"/>
          <w:szCs w:val="24"/>
        </w:rPr>
        <w:t>HIV-infected cases were excluded from the primary analysi</w:t>
      </w:r>
      <w:r>
        <w:rPr>
          <w:rFonts w:ascii="Times New Roman" w:hAnsi="Times New Roman" w:cs="Times New Roman"/>
          <w:bCs/>
          <w:sz w:val="24"/>
          <w:szCs w:val="24"/>
        </w:rPr>
        <w:t>s; HIV test-negative cases are distinguished here from those with unknown HIV status</w:t>
      </w:r>
    </w:p>
    <w:p w14:paraId="6B04A32F" w14:textId="070FD920" w:rsidR="00F2242A" w:rsidRDefault="00250FFE" w:rsidP="00D445C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0E6821" w:rsidRPr="000E6821">
        <w:rPr>
          <w:rFonts w:ascii="Times New Roman" w:hAnsi="Times New Roman" w:cs="Times New Roman"/>
          <w:bCs/>
          <w:sz w:val="24"/>
          <w:szCs w:val="24"/>
        </w:rPr>
        <w:t>chi-squ</w:t>
      </w:r>
      <w:r w:rsidR="000E6821">
        <w:rPr>
          <w:rFonts w:ascii="Times New Roman" w:hAnsi="Times New Roman" w:cs="Times New Roman"/>
          <w:bCs/>
          <w:sz w:val="24"/>
          <w:szCs w:val="24"/>
        </w:rPr>
        <w:t>a</w:t>
      </w:r>
      <w:r w:rsidR="000E6821" w:rsidRPr="000E6821">
        <w:rPr>
          <w:rFonts w:ascii="Times New Roman" w:hAnsi="Times New Roman" w:cs="Times New Roman"/>
          <w:bCs/>
          <w:sz w:val="24"/>
          <w:szCs w:val="24"/>
        </w:rPr>
        <w:t>re p-value</w:t>
      </w:r>
    </w:p>
    <w:p w14:paraId="753E3A29" w14:textId="2D7C4BAC" w:rsidR="00D445C0" w:rsidRPr="00D445C0" w:rsidRDefault="00250FFE" w:rsidP="00D445C0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D445C0" w:rsidRPr="00D445C0">
        <w:rPr>
          <w:rFonts w:ascii="Times New Roman" w:hAnsi="Times New Roman" w:cs="Times New Roman"/>
          <w:bCs/>
          <w:sz w:val="24"/>
          <w:szCs w:val="24"/>
        </w:rPr>
        <w:t>Mid-upper arm circumference</w:t>
      </w:r>
    </w:p>
    <w:p w14:paraId="12C80E81" w14:textId="77777777" w:rsidR="009350B0" w:rsidRDefault="009350B0"/>
    <w:sectPr w:rsidR="009350B0" w:rsidSect="000E68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2A"/>
    <w:rsid w:val="00093782"/>
    <w:rsid w:val="000E6821"/>
    <w:rsid w:val="001342C1"/>
    <w:rsid w:val="001734E2"/>
    <w:rsid w:val="00250FFE"/>
    <w:rsid w:val="00252475"/>
    <w:rsid w:val="003D5511"/>
    <w:rsid w:val="004241E7"/>
    <w:rsid w:val="005060BB"/>
    <w:rsid w:val="0055334C"/>
    <w:rsid w:val="005858F5"/>
    <w:rsid w:val="00660DFD"/>
    <w:rsid w:val="006F312E"/>
    <w:rsid w:val="00933E5F"/>
    <w:rsid w:val="009350B0"/>
    <w:rsid w:val="009D3E1E"/>
    <w:rsid w:val="00AB2233"/>
    <w:rsid w:val="00BA2FA9"/>
    <w:rsid w:val="00C50B71"/>
    <w:rsid w:val="00C5459E"/>
    <w:rsid w:val="00D445C0"/>
    <w:rsid w:val="00D51182"/>
    <w:rsid w:val="00D72C1E"/>
    <w:rsid w:val="00EE4833"/>
    <w:rsid w:val="00F2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515F"/>
  <w15:chartTrackingRefBased/>
  <w15:docId w15:val="{EAEA080A-1D78-4095-9586-456ED83C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82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6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Amanda</dc:creator>
  <cp:keywords/>
  <dc:description/>
  <cp:lastModifiedBy>Melissa Higdon</cp:lastModifiedBy>
  <cp:revision>3</cp:revision>
  <dcterms:created xsi:type="dcterms:W3CDTF">2020-04-27T17:26:00Z</dcterms:created>
  <dcterms:modified xsi:type="dcterms:W3CDTF">2020-05-07T13:16:00Z</dcterms:modified>
</cp:coreProperties>
</file>